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7240D8" w14:textId="1B85BDC5" w:rsidR="00142901" w:rsidRDefault="00142901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  <w:r w:rsidRPr="007172CD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>PubMed search strategy</w:t>
      </w:r>
    </w:p>
    <w:p w14:paraId="36DC7217" w14:textId="4CCDCE5A" w:rsidR="008D1475" w:rsidRDefault="00415375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Search:((("Cognitive Behavioral Therapy"[Mesh]) OR (((((((((((((((((((((((((((((Behavioral Therapies, Cognitive[Title/Abstract]) OR (Behavioral Therapy, Cognitive[Title/Abstract])) OR (Cognitive Behavioral Therapies[Title/Abstract])) OR (Therapies, Cognitive Behavioral[Title/Abstract])) OR (Therapy, Cognitive Behavioral[Title/Abstract])) OR (Behavior Therapy, Cognitive[Title/Abstract])) OR (Cognitive Behavior Therapy[Title/Abstract])) OR (Cognitive </w:t>
      </w:r>
      <w:proofErr w:type="spellStart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>Behaviour</w:t>
      </w:r>
      <w:proofErr w:type="spellEnd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 Therapy[Title/Abstract])) OR (</w:t>
      </w:r>
      <w:proofErr w:type="spellStart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>Behaviour</w:t>
      </w:r>
      <w:proofErr w:type="spellEnd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 Therapies, Cognitive[Title/Abstract])) OR (</w:t>
      </w:r>
      <w:proofErr w:type="spellStart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>Behaviour</w:t>
      </w:r>
      <w:proofErr w:type="spellEnd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 Therapy, Cognitive[Title/Abstract])) OR (Cognitive </w:t>
      </w:r>
      <w:proofErr w:type="spellStart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>Behaviour</w:t>
      </w:r>
      <w:proofErr w:type="spellEnd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 Therapies[Title/Abstract])) OR (Therapies, Cognitive </w:t>
      </w:r>
      <w:proofErr w:type="spellStart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>Behaviour</w:t>
      </w:r>
      <w:proofErr w:type="spellEnd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[Title/Abstract])) OR (Therapy, Cognitive </w:t>
      </w:r>
      <w:proofErr w:type="spellStart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>Behaviour</w:t>
      </w:r>
      <w:proofErr w:type="spellEnd"/>
      <w:r w:rsidRPr="00415375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>[Title/Abstract])) OR (Cognitive Therapy[Title/Abstract])) OR (Therapy, Cognitive Behavior[Title/Abstract])) OR (Behavior Therapies, Cognitive[Title/Abstract])) OR (Cognitive Behavior Therapies[Title/Abstract])) OR (Therapies, Cognitive Behavior[Title/Abstract])) OR (Cognitive Psychotherapy[Title/Abstract])) OR (Cognitive Psychotherapies[Title/Abstract])) OR (Psychotherapies, Cognitive[Title/Abstract])) OR (Psychotherapy, Cognitive[Title/Abstract])) OR (Therapy, Cognitive[Title/Abstract])) OR (Cognitive Therapies[Title/Abstract])) OR (Therapies, Cognitive[Title/Abstract])) OR (Therapy, Cognition[Title/Abstract])) OR (Cognition Therapy[Title/Abstract])) OR (Cognition Therapies[Title/Abstract])) OR (Therapies, Cognition[Title/Abstract]))) AND (("Arthroplasty, Replacement, Knee"[Mesh]) OR (((((((((((((((Arthroplasties, Replacement, Knee[Title/Abstract]) OR (Arthroplasty, Knee Replacement[Title/Abstract])) OR (Knee Replacement Arthroplasties[Title/Abstract])) OR (Knee Replacement Arthroplasty[Title/Abstract])) OR (Replacement Arthroplasties, Knee[Title/Abstract])) OR (Knee Arthroplasty, Total[Title/Abstract])) OR (Arthroplasty, Total Knee[Title/Abstract])) OR (Total Knee Arthroplasty[Title/Abstract])) OR (Replacement, Total Knee[Title/Abstract])) OR (Total Knee Replacement[Title/Abstract])) OR (Knee Replacement, Total[Title/Abstract])) OR (Knee Arthroplasty[Title/Abstract])) OR (Arthroplasty, Knee[Title/Abstract])) OR (Arthroplasties, Knee Replacement[Title/Abstract])) OR (Replacement Arthroplasty, Knee[Title/Abstract])))) AND (((randomized controlled trial[Title/Abstract]) OR (randomized[Title/Abstract])) OR (placebo[Title/Abstract]))</w:t>
      </w:r>
    </w:p>
    <w:p w14:paraId="22DA7EDE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652D92FF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188E7E9A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452E0727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3EF0CC1C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5F8D176C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1E380D1E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4F2D5358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6035D6F6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55067095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445C4E22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4314A06E" w14:textId="7777777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</w:p>
    <w:p w14:paraId="12B222F2" w14:textId="38250227" w:rsidR="00CC1178" w:rsidRDefault="00CC1178" w:rsidP="00415375">
      <w:pP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lastRenderedPageBreak/>
        <w:t xml:space="preserve">Embase </w:t>
      </w:r>
      <w:r w:rsidRPr="00CC1178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>search strategy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534"/>
        <w:gridCol w:w="5813"/>
        <w:gridCol w:w="796"/>
        <w:gridCol w:w="1153"/>
      </w:tblGrid>
      <w:tr w:rsidR="00CC1178" w:rsidRPr="00CC1178" w14:paraId="47ADB7A1" w14:textId="77777777" w:rsidTr="00CC1178">
        <w:trPr>
          <w:trHeight w:val="278"/>
        </w:trPr>
        <w:tc>
          <w:tcPr>
            <w:tcW w:w="1020" w:type="dxa"/>
            <w:noWrap/>
            <w:hideMark/>
          </w:tcPr>
          <w:p w14:paraId="5331F9FA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No.</w:t>
            </w:r>
          </w:p>
        </w:tc>
        <w:tc>
          <w:tcPr>
            <w:tcW w:w="14340" w:type="dxa"/>
            <w:noWrap/>
            <w:hideMark/>
          </w:tcPr>
          <w:p w14:paraId="3F4FE01C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Query</w:t>
            </w:r>
          </w:p>
        </w:tc>
        <w:tc>
          <w:tcPr>
            <w:tcW w:w="1680" w:type="dxa"/>
            <w:noWrap/>
            <w:hideMark/>
          </w:tcPr>
          <w:p w14:paraId="76556869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Results</w:t>
            </w:r>
          </w:p>
        </w:tc>
        <w:tc>
          <w:tcPr>
            <w:tcW w:w="2580" w:type="dxa"/>
            <w:noWrap/>
            <w:hideMark/>
          </w:tcPr>
          <w:p w14:paraId="459386F8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Date</w:t>
            </w:r>
          </w:p>
        </w:tc>
      </w:tr>
      <w:tr w:rsidR="00CC1178" w:rsidRPr="00CC1178" w14:paraId="53E9910C" w14:textId="77777777" w:rsidTr="00CC1178">
        <w:trPr>
          <w:trHeight w:val="278"/>
        </w:trPr>
        <w:tc>
          <w:tcPr>
            <w:tcW w:w="1020" w:type="dxa"/>
            <w:noWrap/>
            <w:hideMark/>
          </w:tcPr>
          <w:p w14:paraId="6E6A65AA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#8</w:t>
            </w:r>
          </w:p>
        </w:tc>
        <w:tc>
          <w:tcPr>
            <w:tcW w:w="14340" w:type="dxa"/>
            <w:noWrap/>
            <w:hideMark/>
          </w:tcPr>
          <w:p w14:paraId="02CB2438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#3 AND #6 AND #7</w:t>
            </w:r>
          </w:p>
        </w:tc>
        <w:tc>
          <w:tcPr>
            <w:tcW w:w="1680" w:type="dxa"/>
            <w:noWrap/>
            <w:hideMark/>
          </w:tcPr>
          <w:p w14:paraId="46393CC1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11</w:t>
            </w:r>
          </w:p>
        </w:tc>
        <w:tc>
          <w:tcPr>
            <w:tcW w:w="2580" w:type="dxa"/>
            <w:noWrap/>
            <w:hideMark/>
          </w:tcPr>
          <w:p w14:paraId="1CDC8BBD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20-Oct-22</w:t>
            </w:r>
          </w:p>
        </w:tc>
      </w:tr>
      <w:tr w:rsidR="00CC1178" w:rsidRPr="00CC1178" w14:paraId="629F7887" w14:textId="77777777" w:rsidTr="00CC1178">
        <w:trPr>
          <w:trHeight w:val="278"/>
        </w:trPr>
        <w:tc>
          <w:tcPr>
            <w:tcW w:w="1020" w:type="dxa"/>
            <w:noWrap/>
            <w:hideMark/>
          </w:tcPr>
          <w:p w14:paraId="426E6CD3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#7</w:t>
            </w:r>
          </w:p>
        </w:tc>
        <w:tc>
          <w:tcPr>
            <w:tcW w:w="14340" w:type="dxa"/>
            <w:hideMark/>
          </w:tcPr>
          <w:p w14:paraId="2151B0F9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'randomized controlled trial</w:t>
            </w:r>
            <w:proofErr w:type="gram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</w:t>
            </w:r>
            <w:proofErr w:type="gram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randomized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placebo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680" w:type="dxa"/>
            <w:noWrap/>
            <w:hideMark/>
          </w:tcPr>
          <w:p w14:paraId="55FEFD86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1075067</w:t>
            </w:r>
          </w:p>
        </w:tc>
        <w:tc>
          <w:tcPr>
            <w:tcW w:w="2580" w:type="dxa"/>
            <w:noWrap/>
            <w:hideMark/>
          </w:tcPr>
          <w:p w14:paraId="3250D8F2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20-Oct-22</w:t>
            </w:r>
          </w:p>
        </w:tc>
      </w:tr>
      <w:tr w:rsidR="00CC1178" w:rsidRPr="00CC1178" w14:paraId="5B77672B" w14:textId="77777777" w:rsidTr="00CC1178">
        <w:trPr>
          <w:trHeight w:val="278"/>
        </w:trPr>
        <w:tc>
          <w:tcPr>
            <w:tcW w:w="1020" w:type="dxa"/>
            <w:noWrap/>
            <w:hideMark/>
          </w:tcPr>
          <w:p w14:paraId="1ADFD13A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#6</w:t>
            </w:r>
          </w:p>
        </w:tc>
        <w:tc>
          <w:tcPr>
            <w:tcW w:w="14340" w:type="dxa"/>
            <w:noWrap/>
            <w:hideMark/>
          </w:tcPr>
          <w:p w14:paraId="176A4D0E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#4 OR #5</w:t>
            </w:r>
          </w:p>
        </w:tc>
        <w:tc>
          <w:tcPr>
            <w:tcW w:w="1680" w:type="dxa"/>
            <w:noWrap/>
            <w:hideMark/>
          </w:tcPr>
          <w:p w14:paraId="641AC14A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47492</w:t>
            </w:r>
          </w:p>
        </w:tc>
        <w:tc>
          <w:tcPr>
            <w:tcW w:w="2580" w:type="dxa"/>
            <w:noWrap/>
            <w:hideMark/>
          </w:tcPr>
          <w:p w14:paraId="71761E5A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20-Oct-22</w:t>
            </w:r>
          </w:p>
        </w:tc>
      </w:tr>
      <w:tr w:rsidR="00CC1178" w:rsidRPr="00CC1178" w14:paraId="749C5199" w14:textId="77777777" w:rsidTr="00CC1178">
        <w:trPr>
          <w:trHeight w:val="1110"/>
        </w:trPr>
        <w:tc>
          <w:tcPr>
            <w:tcW w:w="1020" w:type="dxa"/>
            <w:noWrap/>
            <w:hideMark/>
          </w:tcPr>
          <w:p w14:paraId="0EBDBBDC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#5</w:t>
            </w:r>
          </w:p>
        </w:tc>
        <w:tc>
          <w:tcPr>
            <w:tcW w:w="14340" w:type="dxa"/>
            <w:hideMark/>
          </w:tcPr>
          <w:p w14:paraId="1FDC953B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'arthroplasties, replacement, kne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arthroplasty, knee replacement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knee replacement arthroplasties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knee replacement arthroplasty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knee arthroplasty, total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replacement arthroplasties, kne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arthroplasty, total kne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otal knee arthroplasty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replacement, total kne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otal knee replacement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knee replacement, total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knee arthroplasty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arthroplasty, kne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arthroplasties, knee replacement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replacement arthroplasty, kne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680" w:type="dxa"/>
            <w:noWrap/>
            <w:hideMark/>
          </w:tcPr>
          <w:p w14:paraId="6C55B5A6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39782</w:t>
            </w:r>
          </w:p>
        </w:tc>
        <w:tc>
          <w:tcPr>
            <w:tcW w:w="2580" w:type="dxa"/>
            <w:noWrap/>
            <w:hideMark/>
          </w:tcPr>
          <w:p w14:paraId="2F268A81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20-Oct-22</w:t>
            </w:r>
          </w:p>
        </w:tc>
      </w:tr>
      <w:tr w:rsidR="00CC1178" w:rsidRPr="00CC1178" w14:paraId="17129EEE" w14:textId="77777777" w:rsidTr="00CC1178">
        <w:trPr>
          <w:trHeight w:val="278"/>
        </w:trPr>
        <w:tc>
          <w:tcPr>
            <w:tcW w:w="1020" w:type="dxa"/>
            <w:noWrap/>
            <w:hideMark/>
          </w:tcPr>
          <w:p w14:paraId="2BF35983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#4</w:t>
            </w:r>
          </w:p>
        </w:tc>
        <w:tc>
          <w:tcPr>
            <w:tcW w:w="14340" w:type="dxa"/>
            <w:noWrap/>
            <w:hideMark/>
          </w:tcPr>
          <w:p w14:paraId="31BDC50A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'</w:t>
            </w:r>
            <w:proofErr w:type="gram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total</w:t>
            </w:r>
            <w:proofErr w:type="gram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nee arthroplasty'/exp</w:t>
            </w:r>
          </w:p>
        </w:tc>
        <w:tc>
          <w:tcPr>
            <w:tcW w:w="1680" w:type="dxa"/>
            <w:noWrap/>
            <w:hideMark/>
          </w:tcPr>
          <w:p w14:paraId="583CF14A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33773</w:t>
            </w:r>
          </w:p>
        </w:tc>
        <w:tc>
          <w:tcPr>
            <w:tcW w:w="2580" w:type="dxa"/>
            <w:noWrap/>
            <w:hideMark/>
          </w:tcPr>
          <w:p w14:paraId="350189DC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20-Oct-22</w:t>
            </w:r>
          </w:p>
        </w:tc>
      </w:tr>
      <w:tr w:rsidR="00CC1178" w:rsidRPr="00CC1178" w14:paraId="2F601835" w14:textId="77777777" w:rsidTr="00CC1178">
        <w:trPr>
          <w:trHeight w:val="278"/>
        </w:trPr>
        <w:tc>
          <w:tcPr>
            <w:tcW w:w="1020" w:type="dxa"/>
            <w:noWrap/>
            <w:hideMark/>
          </w:tcPr>
          <w:p w14:paraId="4067DA6A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#3</w:t>
            </w:r>
          </w:p>
        </w:tc>
        <w:tc>
          <w:tcPr>
            <w:tcW w:w="14340" w:type="dxa"/>
            <w:noWrap/>
            <w:hideMark/>
          </w:tcPr>
          <w:p w14:paraId="6B32F90F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#1 OR #2</w:t>
            </w:r>
          </w:p>
        </w:tc>
        <w:tc>
          <w:tcPr>
            <w:tcW w:w="1680" w:type="dxa"/>
            <w:noWrap/>
            <w:hideMark/>
          </w:tcPr>
          <w:p w14:paraId="1D89AB83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33067</w:t>
            </w:r>
          </w:p>
        </w:tc>
        <w:tc>
          <w:tcPr>
            <w:tcW w:w="2580" w:type="dxa"/>
            <w:noWrap/>
            <w:hideMark/>
          </w:tcPr>
          <w:p w14:paraId="45858C31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20-Oct-22</w:t>
            </w:r>
          </w:p>
        </w:tc>
      </w:tr>
      <w:tr w:rsidR="00CC1178" w:rsidRPr="00CC1178" w14:paraId="0D17DFA5" w14:textId="77777777" w:rsidTr="00CC1178">
        <w:trPr>
          <w:trHeight w:val="2220"/>
        </w:trPr>
        <w:tc>
          <w:tcPr>
            <w:tcW w:w="1020" w:type="dxa"/>
            <w:noWrap/>
            <w:hideMark/>
          </w:tcPr>
          <w:p w14:paraId="148D6C05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#2</w:t>
            </w:r>
          </w:p>
        </w:tc>
        <w:tc>
          <w:tcPr>
            <w:tcW w:w="14340" w:type="dxa"/>
            <w:hideMark/>
          </w:tcPr>
          <w:p w14:paraId="1075A93A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'behavioral therapies, cognitiv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behavioral therapy, cognitiv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ve behavioral therapies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herapies, cognitive behavioral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herapy, cognitive behavioral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behavior therapy, cognitiv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ve behavior therapy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ve 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behaviour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rapy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behaviour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rapies, cognitiv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behaviour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rapy, cognitiv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ve 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behaviour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therapies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herapies, cognitive 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behaviour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herapy, cognitive 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behaviour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ve therapy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herapy, cognitive behavior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behavior therapies, cognitiv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ve behavior therapies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herapies, cognitive behavior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ve psychotherapy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ve psychotherapies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psychotherapies, cognitiv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psychotherapy, cognitiv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herapy, cognitiv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ve therapies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herapies, cognitive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herapy, cognition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on therapy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cognition therapies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OR 'therapies, cognition':</w:t>
            </w:r>
            <w:proofErr w:type="spell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1680" w:type="dxa"/>
            <w:noWrap/>
            <w:hideMark/>
          </w:tcPr>
          <w:p w14:paraId="0CE9CC66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12766</w:t>
            </w:r>
          </w:p>
        </w:tc>
        <w:tc>
          <w:tcPr>
            <w:tcW w:w="2580" w:type="dxa"/>
            <w:noWrap/>
            <w:hideMark/>
          </w:tcPr>
          <w:p w14:paraId="00530C9F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20-Oct-22</w:t>
            </w:r>
          </w:p>
        </w:tc>
      </w:tr>
      <w:tr w:rsidR="00CC1178" w:rsidRPr="00CC1178" w14:paraId="641BCA2A" w14:textId="77777777" w:rsidTr="00CC1178">
        <w:trPr>
          <w:trHeight w:val="278"/>
        </w:trPr>
        <w:tc>
          <w:tcPr>
            <w:tcW w:w="1020" w:type="dxa"/>
            <w:noWrap/>
            <w:hideMark/>
          </w:tcPr>
          <w:p w14:paraId="67EB730A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lastRenderedPageBreak/>
              <w:t>#1</w:t>
            </w:r>
          </w:p>
        </w:tc>
        <w:tc>
          <w:tcPr>
            <w:tcW w:w="14340" w:type="dxa"/>
            <w:noWrap/>
            <w:hideMark/>
          </w:tcPr>
          <w:p w14:paraId="4EA93465" w14:textId="77777777" w:rsidR="00CC1178" w:rsidRPr="00CC1178" w:rsidRDefault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'</w:t>
            </w:r>
            <w:proofErr w:type="gramStart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cognitive</w:t>
            </w:r>
            <w:proofErr w:type="gramEnd"/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behavioral therapy'/exp</w:t>
            </w:r>
          </w:p>
        </w:tc>
        <w:tc>
          <w:tcPr>
            <w:tcW w:w="1680" w:type="dxa"/>
            <w:noWrap/>
            <w:hideMark/>
          </w:tcPr>
          <w:p w14:paraId="4C4BD537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22854</w:t>
            </w:r>
          </w:p>
        </w:tc>
        <w:tc>
          <w:tcPr>
            <w:tcW w:w="2580" w:type="dxa"/>
            <w:noWrap/>
            <w:hideMark/>
          </w:tcPr>
          <w:p w14:paraId="143F869C" w14:textId="77777777" w:rsidR="00CC1178" w:rsidRPr="00CC1178" w:rsidRDefault="00CC1178" w:rsidP="00CC117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CC1178">
              <w:rPr>
                <w:rFonts w:ascii="Times New Roman" w:hAnsi="Times New Roman" w:cs="Times New Roman" w:hint="eastAsia"/>
                <w:sz w:val="24"/>
                <w:szCs w:val="24"/>
              </w:rPr>
              <w:t>20-Oct-22</w:t>
            </w:r>
          </w:p>
        </w:tc>
      </w:tr>
    </w:tbl>
    <w:p w14:paraId="26A81CED" w14:textId="77777777" w:rsidR="008E3A67" w:rsidRDefault="008E3A67" w:rsidP="00415375">
      <w:pPr>
        <w:rPr>
          <w:rFonts w:ascii="Times New Roman" w:hAnsi="Times New Roman" w:cs="Times New Roman"/>
          <w:sz w:val="24"/>
          <w:szCs w:val="24"/>
        </w:rPr>
      </w:pPr>
    </w:p>
    <w:p w14:paraId="3B4C053B" w14:textId="3BA192DC" w:rsidR="00AE5EFE" w:rsidRDefault="00B325AF" w:rsidP="008E3A6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>Cochrane</w:t>
      </w:r>
      <w:r w:rsidR="008E3A67" w:rsidRPr="007172CD">
        <w:rPr>
          <w:rFonts w:ascii="Times New Roman" w:hAnsi="Times New Roman" w:cs="Times New Roman"/>
          <w:color w:val="000000"/>
          <w:sz w:val="24"/>
          <w:szCs w:val="24"/>
          <w:shd w:val="clear" w:color="auto" w:fill="F7F7F7"/>
        </w:rPr>
        <w:t xml:space="preserve"> search strategy</w:t>
      </w:r>
    </w:p>
    <w:p w14:paraId="00CA335E" w14:textId="076B5296" w:rsidR="008E3A67" w:rsidRPr="008E3A67" w:rsidRDefault="008E3A67" w:rsidP="008E3A67">
      <w:pPr>
        <w:rPr>
          <w:rFonts w:ascii="Times New Roman" w:hAnsi="Times New Roman" w:cs="Times New Roman"/>
          <w:sz w:val="24"/>
          <w:szCs w:val="24"/>
        </w:rPr>
      </w:pPr>
      <w:r w:rsidRPr="008E3A67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89D2CBD" wp14:editId="467EBED2">
            <wp:extent cx="5274310" cy="2105025"/>
            <wp:effectExtent l="0" t="0" r="2540" b="9525"/>
            <wp:docPr id="16769863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7686"/>
                    <a:stretch/>
                  </pic:blipFill>
                  <pic:spPr bwMode="auto">
                    <a:xfrm>
                      <a:off x="0" y="0"/>
                      <a:ext cx="5274310" cy="21050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4D6C22" w14:textId="77777777" w:rsidR="008E3A67" w:rsidRPr="00CC1178" w:rsidRDefault="008E3A67" w:rsidP="00415375">
      <w:pPr>
        <w:rPr>
          <w:rFonts w:ascii="Times New Roman" w:hAnsi="Times New Roman" w:cs="Times New Roman"/>
          <w:sz w:val="24"/>
          <w:szCs w:val="24"/>
        </w:rPr>
      </w:pPr>
    </w:p>
    <w:sectPr w:rsidR="008E3A67" w:rsidRPr="00CC117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DFE4131" w14:textId="77777777" w:rsidR="00755A15" w:rsidRDefault="00755A15" w:rsidP="00415375">
      <w:r>
        <w:separator/>
      </w:r>
    </w:p>
  </w:endnote>
  <w:endnote w:type="continuationSeparator" w:id="0">
    <w:p w14:paraId="195B2AE3" w14:textId="77777777" w:rsidR="00755A15" w:rsidRDefault="00755A15" w:rsidP="004153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D40297" w14:textId="77777777" w:rsidR="00755A15" w:rsidRDefault="00755A15" w:rsidP="00415375">
      <w:r>
        <w:separator/>
      </w:r>
    </w:p>
  </w:footnote>
  <w:footnote w:type="continuationSeparator" w:id="0">
    <w:p w14:paraId="3B534227" w14:textId="77777777" w:rsidR="00755A15" w:rsidRDefault="00755A15" w:rsidP="004153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8ED24EDA-C999-4ADA-A9F4-111C2DEB8192}"/>
    <w:docVar w:name="KY_MEDREF_VERSION" w:val="3"/>
  </w:docVars>
  <w:rsids>
    <w:rsidRoot w:val="00113879"/>
    <w:rsid w:val="000418D0"/>
    <w:rsid w:val="000677DF"/>
    <w:rsid w:val="00113879"/>
    <w:rsid w:val="00116CD2"/>
    <w:rsid w:val="00142901"/>
    <w:rsid w:val="00260152"/>
    <w:rsid w:val="00415375"/>
    <w:rsid w:val="004D4E5A"/>
    <w:rsid w:val="00525B27"/>
    <w:rsid w:val="00755A15"/>
    <w:rsid w:val="00867072"/>
    <w:rsid w:val="008D1475"/>
    <w:rsid w:val="008D2041"/>
    <w:rsid w:val="008E3A67"/>
    <w:rsid w:val="00A05823"/>
    <w:rsid w:val="00A45F58"/>
    <w:rsid w:val="00AE5EFE"/>
    <w:rsid w:val="00AF6077"/>
    <w:rsid w:val="00B325AF"/>
    <w:rsid w:val="00C303E3"/>
    <w:rsid w:val="00CC1178"/>
    <w:rsid w:val="00D728F0"/>
    <w:rsid w:val="00F3605F"/>
    <w:rsid w:val="00F978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21760FE"/>
  <w15:chartTrackingRefBased/>
  <w15:docId w15:val="{BF0B249E-FBA8-4347-83AB-3E286DA20C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290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53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53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53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5375"/>
    <w:rPr>
      <w:sz w:val="18"/>
      <w:szCs w:val="18"/>
    </w:rPr>
  </w:style>
  <w:style w:type="table" w:styleId="a7">
    <w:name w:val="Table Grid"/>
    <w:basedOn w:val="a1"/>
    <w:uiPriority w:val="39"/>
    <w:rsid w:val="00CC117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643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9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28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398</Words>
  <Characters>4061</Characters>
  <Application>Microsoft Office Word</Application>
  <DocSecurity>0</DocSecurity>
  <Lines>131</Lines>
  <Paragraphs>40</Paragraphs>
  <ScaleCrop>false</ScaleCrop>
  <Company/>
  <LinksUpToDate>false</LinksUpToDate>
  <CharactersWithSpaces>4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坤</dc:creator>
  <cp:keywords/>
  <dc:description/>
  <cp:lastModifiedBy>坤 刘</cp:lastModifiedBy>
  <cp:revision>5</cp:revision>
  <dcterms:created xsi:type="dcterms:W3CDTF">2024-02-23T08:47:00Z</dcterms:created>
  <dcterms:modified xsi:type="dcterms:W3CDTF">2024-02-23T18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298c10bcc086aad2e0adc27e04d0dab0a325ed2b3d8cf5a41b22fa5767ee0a3</vt:lpwstr>
  </property>
</Properties>
</file>